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550C2" w14:textId="72252050" w:rsidR="00634BC1" w:rsidRPr="001C1C56" w:rsidRDefault="001C1C56" w:rsidP="00634BC1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8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634BC1" w:rsidRPr="001C1C56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Association between fruit</w:t>
      </w:r>
      <w:r w:rsidR="00A47FEA" w:rsidRPr="001C1C56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s</w:t>
      </w:r>
      <w:r w:rsidR="00634BC1" w:rsidRPr="001C1C56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intake and the risk of breast cancer in a random-effect</w:t>
      </w:r>
      <w:r w:rsidR="006A545F" w:rsidRPr="001C1C56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s</w:t>
      </w:r>
      <w:r w:rsidR="00634BC1" w:rsidRPr="001C1C56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model meta-analysis of observational studies (n=</w:t>
      </w:r>
      <w:r w:rsidR="00123803" w:rsidRPr="001C1C56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4</w:t>
      </w:r>
      <w:r w:rsidR="00634BC1" w:rsidRPr="001C1C56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).</w:t>
      </w:r>
      <w:r w:rsidR="00634BC1" w:rsidRPr="001C1C5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34BC1" w:rsidRPr="001C1C56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="00634BC1" w:rsidRPr="001C1C56">
        <w:rPr>
          <w:rFonts w:ascii="Times New Roman" w:hAnsi="Times New Roman" w:cs="Times New Roman"/>
          <w:color w:val="000000" w:themeColor="text1"/>
          <w:sz w:val="22"/>
        </w:rPr>
        <w:t xml:space="preserve"> OR, odds ratio; RR, relative risk; HR, hazard ratio; CI, confidence interval.</w:t>
      </w:r>
    </w:p>
    <w:p w14:paraId="7FE18910" w14:textId="5CB721D3" w:rsidR="00D46DEC" w:rsidRPr="004F3180" w:rsidRDefault="00F37035" w:rsidP="00B353AB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03A81C07" wp14:editId="38552E23">
            <wp:extent cx="5731510" cy="1740535"/>
            <wp:effectExtent l="0" t="0" r="2540" b="0"/>
            <wp:docPr id="141834045" name="그림 38" descr="스크린샷, 블랙, 어둠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34045" name="그림 38" descr="스크린샷, 블랙, 어둠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4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294F2B" w14:textId="77777777" w:rsidR="003E622C" w:rsidRDefault="003E622C" w:rsidP="00CB68B5">
      <w:pPr>
        <w:spacing w:after="0" w:line="240" w:lineRule="auto"/>
      </w:pPr>
      <w:r>
        <w:separator/>
      </w:r>
    </w:p>
  </w:endnote>
  <w:endnote w:type="continuationSeparator" w:id="0">
    <w:p w14:paraId="32ABAA8D" w14:textId="77777777" w:rsidR="003E622C" w:rsidRDefault="003E622C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A10E63" w14:textId="77777777" w:rsidR="003E622C" w:rsidRDefault="003E622C" w:rsidP="00CB68B5">
      <w:pPr>
        <w:spacing w:after="0" w:line="240" w:lineRule="auto"/>
      </w:pPr>
      <w:r>
        <w:separator/>
      </w:r>
    </w:p>
  </w:footnote>
  <w:footnote w:type="continuationSeparator" w:id="0">
    <w:p w14:paraId="12037EB9" w14:textId="77777777" w:rsidR="003E622C" w:rsidRDefault="003E622C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22C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2E40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3AB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078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17B76E-AD6E-4223-BD32-6E863E372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5:00Z</dcterms:created>
  <dcterms:modified xsi:type="dcterms:W3CDTF">2024-02-13T03:05:00Z</dcterms:modified>
</cp:coreProperties>
</file>